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6A2BDF" w14:textId="77777777" w:rsidR="00295139" w:rsidRPr="00D523F1" w:rsidRDefault="00295139" w:rsidP="00295139">
      <w:pPr>
        <w:rPr>
          <w:b/>
        </w:rPr>
      </w:pPr>
    </w:p>
    <w:tbl>
      <w:tblPr>
        <w:tblW w:w="9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68"/>
        <w:gridCol w:w="3060"/>
      </w:tblGrid>
      <w:tr w:rsidR="00295139" w14:paraId="3550E013" w14:textId="77777777" w:rsidTr="00D80B98">
        <w:tc>
          <w:tcPr>
            <w:tcW w:w="9828" w:type="dxa"/>
            <w:gridSpan w:val="2"/>
            <w:shd w:val="clear" w:color="auto" w:fill="auto"/>
          </w:tcPr>
          <w:p w14:paraId="08F4E063" w14:textId="7BC329AC" w:rsidR="00295139" w:rsidRPr="00E617AA" w:rsidRDefault="00DF71B5" w:rsidP="00D80B98">
            <w:pPr>
              <w:pStyle w:val="NoSpacing"/>
              <w:spacing w:after="60"/>
              <w:rPr>
                <w:rFonts w:ascii="Times New Roman" w:eastAsia="Yu Mincho" w:hAnsi="Times New Roman"/>
                <w:bCs/>
              </w:rPr>
            </w:pPr>
            <w:r w:rsidRPr="007A28B6">
              <w:rPr>
                <w:rFonts w:ascii="Times New Roman" w:eastAsia="Yu Mincho" w:hAnsi="Times New Roman"/>
                <w:b/>
                <w:bCs/>
                <w:sz w:val="20"/>
                <w:szCs w:val="20"/>
              </w:rPr>
              <w:t>S1 Table. Items included in exploratory factor analysis, willingness to adopt PHR delivered results and willingness to adopt PHR facilitated risk discussions – eSHINE Study Online Survey (2015)</w:t>
            </w:r>
          </w:p>
        </w:tc>
      </w:tr>
      <w:tr w:rsidR="00295139" w14:paraId="2F01E976" w14:textId="77777777" w:rsidTr="00D80B98">
        <w:tc>
          <w:tcPr>
            <w:tcW w:w="6768" w:type="dxa"/>
            <w:shd w:val="clear" w:color="auto" w:fill="auto"/>
          </w:tcPr>
          <w:p w14:paraId="7AB115E3" w14:textId="77777777" w:rsidR="00295139" w:rsidRPr="00E617AA" w:rsidRDefault="00295139" w:rsidP="00D80B98">
            <w:pPr>
              <w:pStyle w:val="NoSpacing"/>
              <w:spacing w:after="60"/>
              <w:rPr>
                <w:rFonts w:ascii="Times New Roman" w:eastAsia="Yu Mincho" w:hAnsi="Times New Roman"/>
                <w:b/>
              </w:rPr>
            </w:pPr>
            <w:r w:rsidRPr="00E617AA">
              <w:rPr>
                <w:rFonts w:ascii="Times New Roman" w:eastAsia="Yu Mincho" w:hAnsi="Times New Roman"/>
                <w:b/>
              </w:rPr>
              <w:t>Online Survey Items</w:t>
            </w:r>
          </w:p>
        </w:tc>
        <w:tc>
          <w:tcPr>
            <w:tcW w:w="3060" w:type="dxa"/>
            <w:shd w:val="clear" w:color="auto" w:fill="auto"/>
          </w:tcPr>
          <w:p w14:paraId="76A18F43" w14:textId="77777777" w:rsidR="00295139" w:rsidRPr="00E617AA" w:rsidRDefault="00295139" w:rsidP="00D80B98">
            <w:pPr>
              <w:pStyle w:val="NoSpacing"/>
              <w:spacing w:after="60"/>
              <w:rPr>
                <w:rFonts w:ascii="Times New Roman" w:eastAsia="Yu Mincho" w:hAnsi="Times New Roman"/>
                <w:b/>
              </w:rPr>
            </w:pPr>
            <w:r w:rsidRPr="00E617AA">
              <w:rPr>
                <w:rFonts w:ascii="Times New Roman" w:eastAsia="Yu Mincho" w:hAnsi="Times New Roman"/>
                <w:b/>
              </w:rPr>
              <w:t>Answer Options</w:t>
            </w:r>
          </w:p>
        </w:tc>
      </w:tr>
      <w:tr w:rsidR="00295139" w14:paraId="0C3F598A" w14:textId="77777777" w:rsidTr="00D80B98">
        <w:tc>
          <w:tcPr>
            <w:tcW w:w="6768" w:type="dxa"/>
            <w:shd w:val="clear" w:color="auto" w:fill="auto"/>
          </w:tcPr>
          <w:p w14:paraId="776631E6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  <w:r w:rsidRPr="00E617AA">
              <w:rPr>
                <w:rFonts w:ascii="Times New Roman" w:eastAsia="Yu Mincho" w:hAnsi="Times New Roman"/>
              </w:rPr>
              <w:t>PA_SC1. How will PHRs affect: Control over my sexual health and decision making.</w:t>
            </w:r>
          </w:p>
          <w:p w14:paraId="2695432F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</w:p>
          <w:p w14:paraId="473F3B04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  <w:r w:rsidRPr="00E617AA">
              <w:rPr>
                <w:rFonts w:ascii="Times New Roman" w:eastAsia="Yu Mincho" w:hAnsi="Times New Roman"/>
              </w:rPr>
              <w:t xml:space="preserve">PA_SC2. How will PHRs affect: Confidence in the testing information a partner </w:t>
            </w:r>
            <w:proofErr w:type="gramStart"/>
            <w:r w:rsidRPr="00E617AA">
              <w:rPr>
                <w:rFonts w:ascii="Times New Roman" w:eastAsia="Yu Mincho" w:hAnsi="Times New Roman"/>
              </w:rPr>
              <w:t>shares</w:t>
            </w:r>
            <w:proofErr w:type="gramEnd"/>
            <w:r w:rsidRPr="00E617AA">
              <w:rPr>
                <w:rFonts w:ascii="Times New Roman" w:eastAsia="Yu Mincho" w:hAnsi="Times New Roman"/>
              </w:rPr>
              <w:t xml:space="preserve"> with me</w:t>
            </w:r>
          </w:p>
          <w:p w14:paraId="5FC7D33B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</w:p>
          <w:p w14:paraId="0FFF62EA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  <w:r w:rsidRPr="00E617AA">
              <w:rPr>
                <w:rFonts w:ascii="Times New Roman" w:eastAsia="Yu Mincho" w:hAnsi="Times New Roman"/>
              </w:rPr>
              <w:t>PA_SC3. How will PHRs affect: Communication between my partner(s) and myself</w:t>
            </w:r>
          </w:p>
          <w:p w14:paraId="538274BD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14:paraId="4EC5464F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  <w:r w:rsidRPr="00E617AA">
              <w:rPr>
                <w:rFonts w:ascii="Times New Roman" w:eastAsia="Yu Mincho" w:hAnsi="Times New Roman"/>
              </w:rPr>
              <w:t>a. Very harmful</w:t>
            </w:r>
          </w:p>
          <w:p w14:paraId="012721C4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  <w:r w:rsidRPr="00E617AA">
              <w:rPr>
                <w:rFonts w:ascii="Times New Roman" w:eastAsia="Yu Mincho" w:hAnsi="Times New Roman"/>
              </w:rPr>
              <w:t>b. Harmful</w:t>
            </w:r>
          </w:p>
          <w:p w14:paraId="5547003E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  <w:r w:rsidRPr="00E617AA">
              <w:rPr>
                <w:rFonts w:ascii="Times New Roman" w:eastAsia="Yu Mincho" w:hAnsi="Times New Roman"/>
              </w:rPr>
              <w:t xml:space="preserve">c. Somewhat harmful </w:t>
            </w:r>
          </w:p>
          <w:p w14:paraId="1FE13287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  <w:r w:rsidRPr="00E617AA">
              <w:rPr>
                <w:rFonts w:ascii="Times New Roman" w:eastAsia="Yu Mincho" w:hAnsi="Times New Roman"/>
              </w:rPr>
              <w:t>d. Neutral</w:t>
            </w:r>
          </w:p>
          <w:p w14:paraId="1D5C287B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  <w:r w:rsidRPr="00E617AA">
              <w:rPr>
                <w:rFonts w:ascii="Times New Roman" w:eastAsia="Yu Mincho" w:hAnsi="Times New Roman"/>
              </w:rPr>
              <w:t>e. Somewhat helpful</w:t>
            </w:r>
          </w:p>
          <w:p w14:paraId="7389BC70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  <w:r w:rsidRPr="00E617AA">
              <w:rPr>
                <w:rFonts w:ascii="Times New Roman" w:eastAsia="Yu Mincho" w:hAnsi="Times New Roman"/>
              </w:rPr>
              <w:t>f. Helpful</w:t>
            </w:r>
          </w:p>
          <w:p w14:paraId="060F1904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  <w:r w:rsidRPr="00E617AA">
              <w:rPr>
                <w:rFonts w:ascii="Times New Roman" w:eastAsia="Yu Mincho" w:hAnsi="Times New Roman"/>
              </w:rPr>
              <w:t>g. Very Helpful</w:t>
            </w:r>
          </w:p>
        </w:tc>
      </w:tr>
      <w:tr w:rsidR="00295139" w14:paraId="0A59A1FC" w14:textId="77777777" w:rsidTr="00D80B98">
        <w:tc>
          <w:tcPr>
            <w:tcW w:w="6768" w:type="dxa"/>
            <w:shd w:val="clear" w:color="auto" w:fill="auto"/>
          </w:tcPr>
          <w:p w14:paraId="755AC79D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  <w:r w:rsidRPr="00E617AA">
              <w:rPr>
                <w:rFonts w:ascii="Times New Roman" w:eastAsia="Yu Mincho" w:hAnsi="Times New Roman"/>
              </w:rPr>
              <w:t>PA_SC4. PHRs make it easier for people to routinely have "check in" conversations with partners about STI prevention</w:t>
            </w:r>
          </w:p>
          <w:p w14:paraId="36A8D2FD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</w:p>
          <w:p w14:paraId="05B2FE9E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  <w:r w:rsidRPr="00E617AA">
              <w:rPr>
                <w:rFonts w:ascii="Times New Roman" w:eastAsia="Yu Mincho" w:hAnsi="Times New Roman"/>
              </w:rPr>
              <w:t xml:space="preserve">PA_SC5. Partners using PHRs will start talking about STI prevention EARLIER in a relationship </w:t>
            </w:r>
          </w:p>
          <w:p w14:paraId="3EDEAA8C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</w:p>
          <w:p w14:paraId="7F418AB5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  <w:r w:rsidRPr="00E617AA">
              <w:rPr>
                <w:rFonts w:ascii="Times New Roman" w:eastAsia="Yu Mincho" w:hAnsi="Times New Roman"/>
              </w:rPr>
              <w:t>PA_SC6. I would have more discussions with partners about ST</w:t>
            </w:r>
            <w:r>
              <w:rPr>
                <w:rFonts w:ascii="Times New Roman" w:eastAsia="Yu Mincho" w:hAnsi="Times New Roman"/>
              </w:rPr>
              <w:t>I</w:t>
            </w:r>
            <w:r w:rsidRPr="00E617AA">
              <w:rPr>
                <w:rFonts w:ascii="Times New Roman" w:eastAsia="Yu Mincho" w:hAnsi="Times New Roman"/>
              </w:rPr>
              <w:t xml:space="preserve"> testing if PHRs were more commonly used.</w:t>
            </w:r>
          </w:p>
          <w:p w14:paraId="10733765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</w:p>
          <w:p w14:paraId="2F20D810" w14:textId="77777777" w:rsidR="00295139" w:rsidRPr="00E617AA" w:rsidRDefault="00295139" w:rsidP="00D80B98">
            <w:pPr>
              <w:tabs>
                <w:tab w:val="left" w:pos="929"/>
              </w:tabs>
              <w:rPr>
                <w:sz w:val="22"/>
                <w:szCs w:val="22"/>
              </w:rPr>
            </w:pPr>
            <w:r w:rsidRPr="00E617AA">
              <w:rPr>
                <w:sz w:val="22"/>
                <w:szCs w:val="22"/>
              </w:rPr>
              <w:t xml:space="preserve">PA_SC7. Using PHRs with a partner builds trust </w:t>
            </w:r>
          </w:p>
          <w:p w14:paraId="1A0DA466" w14:textId="77777777" w:rsidR="00295139" w:rsidRPr="00E617AA" w:rsidRDefault="00295139" w:rsidP="00D80B98">
            <w:pPr>
              <w:tabs>
                <w:tab w:val="left" w:pos="929"/>
              </w:tabs>
              <w:rPr>
                <w:rFonts w:eastAsia="Yu Mincho"/>
                <w:sz w:val="22"/>
                <w:szCs w:val="22"/>
              </w:rPr>
            </w:pPr>
          </w:p>
        </w:tc>
        <w:tc>
          <w:tcPr>
            <w:tcW w:w="3060" w:type="dxa"/>
            <w:shd w:val="clear" w:color="auto" w:fill="auto"/>
          </w:tcPr>
          <w:p w14:paraId="18689494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  <w:r w:rsidRPr="00E617AA">
              <w:rPr>
                <w:rFonts w:ascii="Times New Roman" w:eastAsia="Yu Mincho" w:hAnsi="Times New Roman"/>
              </w:rPr>
              <w:t xml:space="preserve">a. Strongly </w:t>
            </w:r>
            <w:proofErr w:type="gramStart"/>
            <w:r w:rsidRPr="00E617AA">
              <w:rPr>
                <w:rFonts w:ascii="Times New Roman" w:eastAsia="Yu Mincho" w:hAnsi="Times New Roman"/>
              </w:rPr>
              <w:t>disagree</w:t>
            </w:r>
            <w:proofErr w:type="gramEnd"/>
          </w:p>
          <w:p w14:paraId="7F18BC17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  <w:r w:rsidRPr="00E617AA">
              <w:rPr>
                <w:rFonts w:ascii="Times New Roman" w:eastAsia="Yu Mincho" w:hAnsi="Times New Roman"/>
              </w:rPr>
              <w:t>b. Disagree</w:t>
            </w:r>
          </w:p>
          <w:p w14:paraId="72F4C5C0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  <w:r w:rsidRPr="00E617AA">
              <w:rPr>
                <w:rFonts w:ascii="Times New Roman" w:eastAsia="Yu Mincho" w:hAnsi="Times New Roman"/>
              </w:rPr>
              <w:t xml:space="preserve">c. Somewhat </w:t>
            </w:r>
            <w:proofErr w:type="gramStart"/>
            <w:r w:rsidRPr="00E617AA">
              <w:rPr>
                <w:rFonts w:ascii="Times New Roman" w:eastAsia="Yu Mincho" w:hAnsi="Times New Roman"/>
              </w:rPr>
              <w:t>disagree</w:t>
            </w:r>
            <w:proofErr w:type="gramEnd"/>
            <w:r w:rsidRPr="00E617AA">
              <w:rPr>
                <w:rFonts w:ascii="Times New Roman" w:eastAsia="Yu Mincho" w:hAnsi="Times New Roman"/>
              </w:rPr>
              <w:t xml:space="preserve"> </w:t>
            </w:r>
          </w:p>
          <w:p w14:paraId="33533948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  <w:r w:rsidRPr="00E617AA">
              <w:rPr>
                <w:rFonts w:ascii="Times New Roman" w:eastAsia="Yu Mincho" w:hAnsi="Times New Roman"/>
              </w:rPr>
              <w:t>d. Neither agree nor disagree</w:t>
            </w:r>
          </w:p>
          <w:p w14:paraId="1AC9539A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  <w:r w:rsidRPr="00E617AA">
              <w:rPr>
                <w:rFonts w:ascii="Times New Roman" w:eastAsia="Yu Mincho" w:hAnsi="Times New Roman"/>
              </w:rPr>
              <w:t xml:space="preserve">e. Somewhat </w:t>
            </w:r>
            <w:proofErr w:type="gramStart"/>
            <w:r w:rsidRPr="00E617AA">
              <w:rPr>
                <w:rFonts w:ascii="Times New Roman" w:eastAsia="Yu Mincho" w:hAnsi="Times New Roman"/>
              </w:rPr>
              <w:t>agree</w:t>
            </w:r>
            <w:proofErr w:type="gramEnd"/>
          </w:p>
          <w:p w14:paraId="3899099F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  <w:r w:rsidRPr="00E617AA">
              <w:rPr>
                <w:rFonts w:ascii="Times New Roman" w:eastAsia="Yu Mincho" w:hAnsi="Times New Roman"/>
              </w:rPr>
              <w:t>f. Agree</w:t>
            </w:r>
          </w:p>
          <w:p w14:paraId="6212E7F6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  <w:r w:rsidRPr="00E617AA">
              <w:rPr>
                <w:rFonts w:ascii="Times New Roman" w:eastAsia="Yu Mincho" w:hAnsi="Times New Roman"/>
              </w:rPr>
              <w:t>g. Strongly Agree</w:t>
            </w:r>
          </w:p>
        </w:tc>
      </w:tr>
      <w:tr w:rsidR="00295139" w14:paraId="5E65F440" w14:textId="77777777" w:rsidTr="00D80B98">
        <w:tc>
          <w:tcPr>
            <w:tcW w:w="6768" w:type="dxa"/>
            <w:shd w:val="clear" w:color="auto" w:fill="auto"/>
          </w:tcPr>
          <w:p w14:paraId="2BA7FD51" w14:textId="77777777" w:rsidR="00295139" w:rsidRPr="00E617AA" w:rsidRDefault="00295139" w:rsidP="00D80B98">
            <w:pPr>
              <w:tabs>
                <w:tab w:val="left" w:pos="929"/>
              </w:tabs>
              <w:rPr>
                <w:sz w:val="22"/>
                <w:szCs w:val="22"/>
              </w:rPr>
            </w:pPr>
            <w:r w:rsidRPr="00E617AA">
              <w:rPr>
                <w:sz w:val="22"/>
                <w:szCs w:val="22"/>
              </w:rPr>
              <w:t>PA_SC8. PHRs make it easier to discuss STI testing when intoxicated</w:t>
            </w:r>
          </w:p>
          <w:p w14:paraId="66ADCBD0" w14:textId="77777777" w:rsidR="00295139" w:rsidRPr="00E617AA" w:rsidRDefault="00295139" w:rsidP="00D80B98">
            <w:pPr>
              <w:tabs>
                <w:tab w:val="left" w:pos="929"/>
              </w:tabs>
              <w:rPr>
                <w:sz w:val="22"/>
                <w:szCs w:val="22"/>
              </w:rPr>
            </w:pPr>
          </w:p>
          <w:p w14:paraId="3470DE07" w14:textId="77777777" w:rsidR="00295139" w:rsidRPr="00E617AA" w:rsidRDefault="00295139" w:rsidP="00D80B98">
            <w:pPr>
              <w:tabs>
                <w:tab w:val="left" w:pos="929"/>
              </w:tabs>
              <w:rPr>
                <w:sz w:val="22"/>
                <w:szCs w:val="22"/>
              </w:rPr>
            </w:pPr>
            <w:r w:rsidRPr="00E617AA">
              <w:rPr>
                <w:sz w:val="22"/>
                <w:szCs w:val="22"/>
              </w:rPr>
              <w:t>PA_SC9. Asking partner(s) to view their electronic STI results will make things awkward.</w:t>
            </w:r>
          </w:p>
          <w:p w14:paraId="690288DC" w14:textId="77777777" w:rsidR="00295139" w:rsidRPr="00E617AA" w:rsidRDefault="00295139" w:rsidP="00D80B98">
            <w:pPr>
              <w:tabs>
                <w:tab w:val="left" w:pos="929"/>
              </w:tabs>
              <w:rPr>
                <w:sz w:val="22"/>
                <w:szCs w:val="22"/>
              </w:rPr>
            </w:pPr>
          </w:p>
          <w:p w14:paraId="2149435B" w14:textId="77777777" w:rsidR="00295139" w:rsidRPr="00E617AA" w:rsidRDefault="00295139" w:rsidP="00D80B98">
            <w:pPr>
              <w:tabs>
                <w:tab w:val="left" w:pos="929"/>
              </w:tabs>
              <w:rPr>
                <w:sz w:val="22"/>
                <w:szCs w:val="22"/>
              </w:rPr>
            </w:pPr>
            <w:r w:rsidRPr="00E617AA">
              <w:rPr>
                <w:sz w:val="22"/>
                <w:szCs w:val="22"/>
              </w:rPr>
              <w:t>PA_SC10. How likely would it upset you if your partner asks to see your PHR after you have told them your STI testing results.</w:t>
            </w:r>
          </w:p>
          <w:p w14:paraId="12A9AEF6" w14:textId="77777777" w:rsidR="00295139" w:rsidRPr="00E617AA" w:rsidRDefault="00295139" w:rsidP="00D80B98">
            <w:pPr>
              <w:tabs>
                <w:tab w:val="left" w:pos="929"/>
              </w:tabs>
              <w:rPr>
                <w:sz w:val="22"/>
                <w:szCs w:val="22"/>
              </w:rPr>
            </w:pPr>
          </w:p>
          <w:p w14:paraId="12A9CFFD" w14:textId="77777777" w:rsidR="00295139" w:rsidRPr="00E617AA" w:rsidRDefault="00295139" w:rsidP="00D80B98">
            <w:pPr>
              <w:tabs>
                <w:tab w:val="left" w:pos="929"/>
              </w:tabs>
              <w:rPr>
                <w:sz w:val="22"/>
                <w:szCs w:val="22"/>
              </w:rPr>
            </w:pPr>
            <w:r w:rsidRPr="00E617AA">
              <w:rPr>
                <w:sz w:val="22"/>
                <w:szCs w:val="22"/>
              </w:rPr>
              <w:t>PA_SC11. My partner(s) and I would not want to use PHRs for risk discussions because we trust each other.</w:t>
            </w:r>
          </w:p>
          <w:p w14:paraId="179CCE5E" w14:textId="77777777" w:rsidR="00295139" w:rsidRPr="00E617AA" w:rsidRDefault="00295139" w:rsidP="00D80B98">
            <w:pPr>
              <w:tabs>
                <w:tab w:val="left" w:pos="929"/>
              </w:tabs>
              <w:rPr>
                <w:sz w:val="22"/>
                <w:szCs w:val="22"/>
              </w:rPr>
            </w:pPr>
          </w:p>
          <w:p w14:paraId="75A59B20" w14:textId="77777777" w:rsidR="00295139" w:rsidRPr="00E617AA" w:rsidRDefault="00295139" w:rsidP="00D80B98">
            <w:pPr>
              <w:keepNext/>
              <w:rPr>
                <w:sz w:val="22"/>
                <w:szCs w:val="22"/>
              </w:rPr>
            </w:pPr>
            <w:r w:rsidRPr="00E617AA">
              <w:rPr>
                <w:sz w:val="22"/>
                <w:szCs w:val="22"/>
              </w:rPr>
              <w:t>PA_SC12. I will be suspicious if a partner is unwilling to share their electronic STI results with me</w:t>
            </w:r>
          </w:p>
          <w:p w14:paraId="6D3D168E" w14:textId="77777777" w:rsidR="00295139" w:rsidRPr="00E617AA" w:rsidRDefault="00295139" w:rsidP="00D80B98">
            <w:pPr>
              <w:keepNext/>
              <w:rPr>
                <w:sz w:val="22"/>
                <w:szCs w:val="22"/>
              </w:rPr>
            </w:pPr>
          </w:p>
          <w:p w14:paraId="5B973035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  <w:r w:rsidRPr="00E617AA">
              <w:rPr>
                <w:rFonts w:ascii="Times New Roman" w:eastAsia="Yu Mincho" w:hAnsi="Times New Roman"/>
              </w:rPr>
              <w:t>PA_SC13. Partners that have been drinking alcohol or using other drugs are LESS likely to use condoms when their electronic STI records show NO infections.</w:t>
            </w:r>
          </w:p>
          <w:p w14:paraId="52214D60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</w:p>
          <w:p w14:paraId="62A239D5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  <w:r w:rsidRPr="00E617AA">
              <w:rPr>
                <w:rFonts w:ascii="Times New Roman" w:eastAsia="Yu Mincho" w:hAnsi="Times New Roman"/>
              </w:rPr>
              <w:t>PA_SC14. Discussing STI testing with my partner(s) demonstrates that I care about my health.</w:t>
            </w:r>
          </w:p>
          <w:p w14:paraId="0491980B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</w:p>
          <w:p w14:paraId="6082948B" w14:textId="77777777" w:rsidR="00295139" w:rsidRPr="00E617AA" w:rsidRDefault="00295139" w:rsidP="00D80B98">
            <w:pPr>
              <w:keepNext/>
              <w:rPr>
                <w:sz w:val="22"/>
                <w:szCs w:val="22"/>
              </w:rPr>
            </w:pPr>
            <w:r w:rsidRPr="00E617AA">
              <w:rPr>
                <w:bCs/>
                <w:caps/>
                <w:sz w:val="22"/>
                <w:szCs w:val="22"/>
              </w:rPr>
              <w:t>PA_SC15.</w:t>
            </w:r>
            <w:r w:rsidRPr="00E617AA">
              <w:rPr>
                <w:b/>
                <w:bCs/>
                <w:caps/>
                <w:sz w:val="22"/>
                <w:szCs w:val="22"/>
              </w:rPr>
              <w:t xml:space="preserve"> </w:t>
            </w:r>
            <w:r w:rsidRPr="00E617AA">
              <w:rPr>
                <w:sz w:val="22"/>
                <w:szCs w:val="22"/>
              </w:rPr>
              <w:t>People have the right to ask partner(s) information about their STD testing.</w:t>
            </w:r>
          </w:p>
          <w:p w14:paraId="0C897B54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14:paraId="114D0F66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  <w:r w:rsidRPr="00E617AA">
              <w:rPr>
                <w:rFonts w:ascii="Times New Roman" w:eastAsia="Yu Mincho" w:hAnsi="Times New Roman"/>
              </w:rPr>
              <w:t xml:space="preserve">a. Strongly </w:t>
            </w:r>
            <w:proofErr w:type="gramStart"/>
            <w:r w:rsidRPr="00E617AA">
              <w:rPr>
                <w:rFonts w:ascii="Times New Roman" w:eastAsia="Yu Mincho" w:hAnsi="Times New Roman"/>
              </w:rPr>
              <w:t>disagree</w:t>
            </w:r>
            <w:proofErr w:type="gramEnd"/>
          </w:p>
          <w:p w14:paraId="54547347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  <w:r w:rsidRPr="00E617AA">
              <w:rPr>
                <w:rFonts w:ascii="Times New Roman" w:eastAsia="Yu Mincho" w:hAnsi="Times New Roman"/>
              </w:rPr>
              <w:t>b. Disagree</w:t>
            </w:r>
          </w:p>
          <w:p w14:paraId="46D73F9D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  <w:r w:rsidRPr="00E617AA">
              <w:rPr>
                <w:rFonts w:ascii="Times New Roman" w:eastAsia="Yu Mincho" w:hAnsi="Times New Roman"/>
              </w:rPr>
              <w:t xml:space="preserve">c. Somewhat </w:t>
            </w:r>
            <w:proofErr w:type="gramStart"/>
            <w:r w:rsidRPr="00E617AA">
              <w:rPr>
                <w:rFonts w:ascii="Times New Roman" w:eastAsia="Yu Mincho" w:hAnsi="Times New Roman"/>
              </w:rPr>
              <w:t>disagree</w:t>
            </w:r>
            <w:proofErr w:type="gramEnd"/>
          </w:p>
          <w:p w14:paraId="4AB03530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  <w:r w:rsidRPr="00E617AA">
              <w:rPr>
                <w:rFonts w:ascii="Times New Roman" w:eastAsia="Yu Mincho" w:hAnsi="Times New Roman"/>
              </w:rPr>
              <w:t>d. Neither agree nor disagree</w:t>
            </w:r>
          </w:p>
          <w:p w14:paraId="64F55365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  <w:r w:rsidRPr="00E617AA">
              <w:rPr>
                <w:rFonts w:ascii="Times New Roman" w:eastAsia="Yu Mincho" w:hAnsi="Times New Roman"/>
              </w:rPr>
              <w:t xml:space="preserve">e. Somewhat </w:t>
            </w:r>
            <w:proofErr w:type="gramStart"/>
            <w:r w:rsidRPr="00E617AA">
              <w:rPr>
                <w:rFonts w:ascii="Times New Roman" w:eastAsia="Yu Mincho" w:hAnsi="Times New Roman"/>
              </w:rPr>
              <w:t>agree</w:t>
            </w:r>
            <w:proofErr w:type="gramEnd"/>
          </w:p>
          <w:p w14:paraId="328D252E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  <w:r w:rsidRPr="00E617AA">
              <w:rPr>
                <w:rFonts w:ascii="Times New Roman" w:eastAsia="Yu Mincho" w:hAnsi="Times New Roman"/>
              </w:rPr>
              <w:t>f. Agree</w:t>
            </w:r>
          </w:p>
          <w:p w14:paraId="6BD8273B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  <w:r w:rsidRPr="00E617AA">
              <w:rPr>
                <w:rFonts w:ascii="Times New Roman" w:eastAsia="Yu Mincho" w:hAnsi="Times New Roman"/>
              </w:rPr>
              <w:t>g. Strongly Agree</w:t>
            </w:r>
          </w:p>
        </w:tc>
      </w:tr>
      <w:tr w:rsidR="00295139" w14:paraId="4CF2AF5D" w14:textId="77777777" w:rsidTr="00D80B98">
        <w:tc>
          <w:tcPr>
            <w:tcW w:w="6768" w:type="dxa"/>
            <w:shd w:val="clear" w:color="auto" w:fill="auto"/>
          </w:tcPr>
          <w:p w14:paraId="085811CC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  <w:r w:rsidRPr="00E617AA">
              <w:rPr>
                <w:rFonts w:ascii="Times New Roman" w:eastAsia="Yu Mincho" w:hAnsi="Times New Roman"/>
              </w:rPr>
              <w:t>PA_SC16. How important is it for you to discuss STI testing with new or potential sexual partners?</w:t>
            </w:r>
          </w:p>
          <w:p w14:paraId="35AF6AB8" w14:textId="77777777" w:rsidR="00295139" w:rsidRPr="00E617AA" w:rsidRDefault="00295139" w:rsidP="00D80B98">
            <w:pPr>
              <w:tabs>
                <w:tab w:val="left" w:pos="929"/>
              </w:tabs>
              <w:rPr>
                <w:sz w:val="22"/>
                <w:szCs w:val="22"/>
              </w:rPr>
            </w:pPr>
          </w:p>
          <w:p w14:paraId="259DE3BF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  <w:r w:rsidRPr="00E617AA">
              <w:rPr>
                <w:rFonts w:ascii="Times New Roman" w:eastAsia="Yu Mincho" w:hAnsi="Times New Roman"/>
              </w:rPr>
              <w:t xml:space="preserve">PA_SC17. The next question asks how important certain information is for you to know about your sex </w:t>
            </w:r>
            <w:proofErr w:type="gramStart"/>
            <w:r w:rsidRPr="00E617AA">
              <w:rPr>
                <w:rFonts w:ascii="Times New Roman" w:eastAsia="Yu Mincho" w:hAnsi="Times New Roman"/>
              </w:rPr>
              <w:t>partner(</w:t>
            </w:r>
            <w:proofErr w:type="gramEnd"/>
            <w:r w:rsidRPr="00E617AA">
              <w:rPr>
                <w:rFonts w:ascii="Times New Roman" w:eastAsia="Yu Mincho" w:hAnsi="Times New Roman"/>
              </w:rPr>
              <w:t>s)?: Information about their most recent STI test</w:t>
            </w:r>
          </w:p>
          <w:p w14:paraId="3536D421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</w:p>
          <w:p w14:paraId="1374C33E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  <w:r w:rsidRPr="00E617AA">
              <w:rPr>
                <w:rFonts w:ascii="Times New Roman" w:eastAsia="Yu Mincho" w:hAnsi="Times New Roman"/>
              </w:rPr>
              <w:t xml:space="preserve">PA_SC18. The next question asks how important certain information is for you to know about your sex </w:t>
            </w:r>
            <w:proofErr w:type="gramStart"/>
            <w:r w:rsidRPr="00E617AA">
              <w:rPr>
                <w:rFonts w:ascii="Times New Roman" w:eastAsia="Yu Mincho" w:hAnsi="Times New Roman"/>
              </w:rPr>
              <w:t>partner(</w:t>
            </w:r>
            <w:proofErr w:type="gramEnd"/>
            <w:r w:rsidRPr="00E617AA">
              <w:rPr>
                <w:rFonts w:ascii="Times New Roman" w:eastAsia="Yu Mincho" w:hAnsi="Times New Roman"/>
              </w:rPr>
              <w:t>s)?: Information about their condom use with previous partner(s).</w:t>
            </w:r>
          </w:p>
          <w:p w14:paraId="0172DF6B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</w:p>
          <w:p w14:paraId="2EF1C0B2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  <w:r w:rsidRPr="00E617AA">
              <w:rPr>
                <w:rFonts w:ascii="Times New Roman" w:eastAsia="Yu Mincho" w:hAnsi="Times New Roman"/>
              </w:rPr>
              <w:t>PA_SC19. If my partner(s) and I decide to use condoms, how important is it for us to discuss STI testing?</w:t>
            </w:r>
          </w:p>
          <w:p w14:paraId="0B7A48AE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</w:p>
          <w:p w14:paraId="6D42FC49" w14:textId="77777777" w:rsidR="00295139" w:rsidRPr="00E617AA" w:rsidRDefault="00295139" w:rsidP="00D80B98">
            <w:pPr>
              <w:keepNext/>
              <w:rPr>
                <w:sz w:val="22"/>
                <w:szCs w:val="22"/>
              </w:rPr>
            </w:pPr>
            <w:r w:rsidRPr="00E617AA">
              <w:rPr>
                <w:sz w:val="22"/>
                <w:szCs w:val="22"/>
              </w:rPr>
              <w:t>PA_SC20. If my partner(s) and I decide to use condoms, how important is it for us to discuss our electronic STI results?</w:t>
            </w:r>
          </w:p>
          <w:p w14:paraId="3DD56023" w14:textId="77777777" w:rsidR="00295139" w:rsidRPr="00E617AA" w:rsidRDefault="00295139" w:rsidP="00D80B98">
            <w:pPr>
              <w:tabs>
                <w:tab w:val="left" w:pos="929"/>
              </w:tabs>
              <w:rPr>
                <w:sz w:val="22"/>
                <w:szCs w:val="22"/>
              </w:rPr>
            </w:pPr>
          </w:p>
        </w:tc>
        <w:tc>
          <w:tcPr>
            <w:tcW w:w="3060" w:type="dxa"/>
            <w:shd w:val="clear" w:color="auto" w:fill="auto"/>
          </w:tcPr>
          <w:p w14:paraId="3DD5F841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  <w:r w:rsidRPr="00E617AA">
              <w:rPr>
                <w:rFonts w:ascii="Times New Roman" w:eastAsia="Yu Mincho" w:hAnsi="Times New Roman"/>
              </w:rPr>
              <w:lastRenderedPageBreak/>
              <w:t>a. Not at all important</w:t>
            </w:r>
          </w:p>
          <w:p w14:paraId="54A1B1C6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  <w:r w:rsidRPr="00E617AA">
              <w:rPr>
                <w:rFonts w:ascii="Times New Roman" w:eastAsia="Yu Mincho" w:hAnsi="Times New Roman"/>
              </w:rPr>
              <w:t>b. Very unimportant</w:t>
            </w:r>
          </w:p>
          <w:p w14:paraId="5A2DE2CD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  <w:r w:rsidRPr="00E617AA">
              <w:rPr>
                <w:rFonts w:ascii="Times New Roman" w:eastAsia="Yu Mincho" w:hAnsi="Times New Roman"/>
              </w:rPr>
              <w:lastRenderedPageBreak/>
              <w:t>c. Somewhat unimportant</w:t>
            </w:r>
          </w:p>
          <w:p w14:paraId="2D62C590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  <w:r w:rsidRPr="00E617AA">
              <w:rPr>
                <w:rFonts w:ascii="Times New Roman" w:eastAsia="Yu Mincho" w:hAnsi="Times New Roman"/>
              </w:rPr>
              <w:t>d. Neither important nor unimportant</w:t>
            </w:r>
          </w:p>
          <w:p w14:paraId="4141FF27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  <w:r w:rsidRPr="00E617AA">
              <w:rPr>
                <w:rFonts w:ascii="Times New Roman" w:eastAsia="Yu Mincho" w:hAnsi="Times New Roman"/>
              </w:rPr>
              <w:t>e. Somewhat important</w:t>
            </w:r>
          </w:p>
          <w:p w14:paraId="1BE64CD8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  <w:r w:rsidRPr="00E617AA">
              <w:rPr>
                <w:rFonts w:ascii="Times New Roman" w:eastAsia="Yu Mincho" w:hAnsi="Times New Roman"/>
              </w:rPr>
              <w:t>f. Very important</w:t>
            </w:r>
          </w:p>
          <w:p w14:paraId="6D1EAD7E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  <w:r w:rsidRPr="00E617AA">
              <w:rPr>
                <w:rFonts w:ascii="Times New Roman" w:eastAsia="Yu Mincho" w:hAnsi="Times New Roman"/>
              </w:rPr>
              <w:t>g. Extremely important</w:t>
            </w:r>
          </w:p>
        </w:tc>
      </w:tr>
      <w:tr w:rsidR="00295139" w14:paraId="25F1AA48" w14:textId="77777777" w:rsidTr="00D80B98">
        <w:tc>
          <w:tcPr>
            <w:tcW w:w="6768" w:type="dxa"/>
            <w:shd w:val="clear" w:color="auto" w:fill="auto"/>
          </w:tcPr>
          <w:p w14:paraId="153E4E8A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  <w:r w:rsidRPr="00E617AA">
              <w:rPr>
                <w:rFonts w:ascii="Times New Roman" w:eastAsia="Yu Mincho" w:hAnsi="Times New Roman"/>
              </w:rPr>
              <w:lastRenderedPageBreak/>
              <w:t>PA_SC21. How likely are you to ask a new or potential sex partner: "How many people have you had sex with?"</w:t>
            </w:r>
          </w:p>
          <w:p w14:paraId="1257D01D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</w:p>
          <w:p w14:paraId="4DD7A30E" w14:textId="77777777" w:rsidR="00295139" w:rsidRPr="00E617AA" w:rsidRDefault="00295139" w:rsidP="00D80B98">
            <w:pPr>
              <w:tabs>
                <w:tab w:val="left" w:pos="929"/>
              </w:tabs>
              <w:rPr>
                <w:sz w:val="22"/>
                <w:szCs w:val="22"/>
              </w:rPr>
            </w:pPr>
            <w:r w:rsidRPr="00E617AA">
              <w:rPr>
                <w:sz w:val="22"/>
                <w:szCs w:val="22"/>
              </w:rPr>
              <w:t>PA_SC22. How likely are you to ask a new or potential sex partner: "Do you have any STIs or HIV"?</w:t>
            </w:r>
          </w:p>
          <w:p w14:paraId="6497249A" w14:textId="77777777" w:rsidR="00295139" w:rsidRPr="00E617AA" w:rsidRDefault="00295139" w:rsidP="00D80B98">
            <w:pPr>
              <w:tabs>
                <w:tab w:val="left" w:pos="929"/>
              </w:tabs>
              <w:rPr>
                <w:sz w:val="22"/>
                <w:szCs w:val="22"/>
              </w:rPr>
            </w:pPr>
          </w:p>
          <w:p w14:paraId="156423F4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  <w:r w:rsidRPr="00E617AA">
              <w:rPr>
                <w:rFonts w:ascii="Times New Roman" w:eastAsia="Yu Mincho" w:hAnsi="Times New Roman"/>
              </w:rPr>
              <w:t>PA_SC23. How likely are you to ask a new or potential sex partner: "Are you good down there?" or "Are you clean?"</w:t>
            </w:r>
          </w:p>
          <w:p w14:paraId="3DC412B8" w14:textId="77777777" w:rsidR="00295139" w:rsidRPr="00E617AA" w:rsidRDefault="00295139" w:rsidP="00D80B98">
            <w:pPr>
              <w:tabs>
                <w:tab w:val="left" w:pos="929"/>
              </w:tabs>
              <w:rPr>
                <w:sz w:val="22"/>
                <w:szCs w:val="22"/>
              </w:rPr>
            </w:pPr>
          </w:p>
          <w:p w14:paraId="260EF6D6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  <w:r w:rsidRPr="00E617AA">
              <w:rPr>
                <w:rFonts w:ascii="Times New Roman" w:eastAsia="Yu Mincho" w:hAnsi="Times New Roman"/>
              </w:rPr>
              <w:t>PA_SC24.  How likely are you to ask a new or potential sex partner: "Who were you having sex with before me?"</w:t>
            </w:r>
          </w:p>
          <w:p w14:paraId="272028FD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</w:p>
          <w:p w14:paraId="17D1430F" w14:textId="77777777" w:rsidR="00295139" w:rsidRPr="00E617AA" w:rsidRDefault="00295139" w:rsidP="00D80B98">
            <w:pPr>
              <w:keepNext/>
              <w:rPr>
                <w:sz w:val="22"/>
                <w:szCs w:val="22"/>
              </w:rPr>
            </w:pPr>
            <w:r w:rsidRPr="00E617AA">
              <w:rPr>
                <w:sz w:val="22"/>
                <w:szCs w:val="22"/>
              </w:rPr>
              <w:t>PA_SC25. How likely are you to ask a partner to see their electronic STI results if you think they may be offended?</w:t>
            </w:r>
          </w:p>
          <w:p w14:paraId="5206656C" w14:textId="77777777" w:rsidR="00295139" w:rsidRPr="00E617AA" w:rsidRDefault="00295139" w:rsidP="00D80B98">
            <w:pPr>
              <w:keepNext/>
              <w:rPr>
                <w:sz w:val="22"/>
                <w:szCs w:val="22"/>
              </w:rPr>
            </w:pPr>
          </w:p>
        </w:tc>
        <w:tc>
          <w:tcPr>
            <w:tcW w:w="3060" w:type="dxa"/>
            <w:shd w:val="clear" w:color="auto" w:fill="auto"/>
          </w:tcPr>
          <w:p w14:paraId="5A6DCB4E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  <w:r w:rsidRPr="00E617AA">
              <w:rPr>
                <w:rFonts w:ascii="Times New Roman" w:eastAsia="Yu Mincho" w:hAnsi="Times New Roman"/>
              </w:rPr>
              <w:t>a. Very unlikely</w:t>
            </w:r>
          </w:p>
          <w:p w14:paraId="411D5ED4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  <w:r w:rsidRPr="00E617AA">
              <w:rPr>
                <w:rFonts w:ascii="Times New Roman" w:eastAsia="Yu Mincho" w:hAnsi="Times New Roman"/>
              </w:rPr>
              <w:t>b. Unlikely</w:t>
            </w:r>
          </w:p>
          <w:p w14:paraId="1ECBCFA6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  <w:r w:rsidRPr="00E617AA">
              <w:rPr>
                <w:rFonts w:ascii="Times New Roman" w:eastAsia="Yu Mincho" w:hAnsi="Times New Roman"/>
              </w:rPr>
              <w:t>c. Somewhat unlikely</w:t>
            </w:r>
          </w:p>
          <w:p w14:paraId="0BE9C49C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  <w:r w:rsidRPr="00E617AA">
              <w:rPr>
                <w:rFonts w:ascii="Times New Roman" w:eastAsia="Yu Mincho" w:hAnsi="Times New Roman"/>
              </w:rPr>
              <w:t>d. Neutral</w:t>
            </w:r>
          </w:p>
          <w:p w14:paraId="22285C15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  <w:r w:rsidRPr="00E617AA">
              <w:rPr>
                <w:rFonts w:ascii="Times New Roman" w:eastAsia="Yu Mincho" w:hAnsi="Times New Roman"/>
              </w:rPr>
              <w:t>e. Somewhat likely</w:t>
            </w:r>
          </w:p>
          <w:p w14:paraId="01614914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  <w:r w:rsidRPr="00E617AA">
              <w:rPr>
                <w:rFonts w:ascii="Times New Roman" w:eastAsia="Yu Mincho" w:hAnsi="Times New Roman"/>
              </w:rPr>
              <w:t>f. Likely</w:t>
            </w:r>
          </w:p>
          <w:p w14:paraId="0C3D47A1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  <w:r w:rsidRPr="00E617AA">
              <w:rPr>
                <w:rFonts w:ascii="Times New Roman" w:eastAsia="Yu Mincho" w:hAnsi="Times New Roman"/>
              </w:rPr>
              <w:t>g. Very likely</w:t>
            </w:r>
          </w:p>
        </w:tc>
      </w:tr>
      <w:tr w:rsidR="00295139" w14:paraId="18DC136E" w14:textId="77777777" w:rsidTr="00D80B98">
        <w:tc>
          <w:tcPr>
            <w:tcW w:w="6768" w:type="dxa"/>
            <w:shd w:val="clear" w:color="auto" w:fill="auto"/>
          </w:tcPr>
          <w:p w14:paraId="431E5360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  <w:r w:rsidRPr="00E617AA">
              <w:rPr>
                <w:rFonts w:ascii="Times New Roman" w:eastAsia="Yu Mincho" w:hAnsi="Times New Roman"/>
              </w:rPr>
              <w:t>PA_SC26. I would not use a condom if my partner's most recent electronic STI results are negative (i.e. they are clean)? </w:t>
            </w:r>
          </w:p>
          <w:p w14:paraId="7D716971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</w:p>
        </w:tc>
        <w:tc>
          <w:tcPr>
            <w:tcW w:w="3060" w:type="dxa"/>
            <w:shd w:val="clear" w:color="auto" w:fill="auto"/>
          </w:tcPr>
          <w:p w14:paraId="02E71B3A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  <w:r w:rsidRPr="00E617AA">
              <w:rPr>
                <w:rFonts w:ascii="Times New Roman" w:eastAsia="Yu Mincho" w:hAnsi="Times New Roman"/>
              </w:rPr>
              <w:t xml:space="preserve">a. Strongly </w:t>
            </w:r>
            <w:proofErr w:type="gramStart"/>
            <w:r w:rsidRPr="00E617AA">
              <w:rPr>
                <w:rFonts w:ascii="Times New Roman" w:eastAsia="Yu Mincho" w:hAnsi="Times New Roman"/>
              </w:rPr>
              <w:t>disagree</w:t>
            </w:r>
            <w:proofErr w:type="gramEnd"/>
          </w:p>
          <w:p w14:paraId="770C2741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  <w:r w:rsidRPr="00E617AA">
              <w:rPr>
                <w:rFonts w:ascii="Times New Roman" w:eastAsia="Yu Mincho" w:hAnsi="Times New Roman"/>
              </w:rPr>
              <w:t>b. Disagree</w:t>
            </w:r>
          </w:p>
          <w:p w14:paraId="284AE8BF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  <w:r w:rsidRPr="00E617AA">
              <w:rPr>
                <w:rFonts w:ascii="Times New Roman" w:eastAsia="Yu Mincho" w:hAnsi="Times New Roman"/>
              </w:rPr>
              <w:t xml:space="preserve">c. Somewhat </w:t>
            </w:r>
            <w:proofErr w:type="gramStart"/>
            <w:r w:rsidRPr="00E617AA">
              <w:rPr>
                <w:rFonts w:ascii="Times New Roman" w:eastAsia="Yu Mincho" w:hAnsi="Times New Roman"/>
              </w:rPr>
              <w:t>disagree</w:t>
            </w:r>
            <w:proofErr w:type="gramEnd"/>
          </w:p>
          <w:p w14:paraId="5CCFA2CE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  <w:r w:rsidRPr="00E617AA">
              <w:rPr>
                <w:rFonts w:ascii="Times New Roman" w:eastAsia="Yu Mincho" w:hAnsi="Times New Roman"/>
              </w:rPr>
              <w:t>d. Neither agree nor disagree</w:t>
            </w:r>
          </w:p>
          <w:p w14:paraId="24A59440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  <w:r w:rsidRPr="00E617AA">
              <w:rPr>
                <w:rFonts w:ascii="Times New Roman" w:eastAsia="Yu Mincho" w:hAnsi="Times New Roman"/>
              </w:rPr>
              <w:t xml:space="preserve">e. Somewhat </w:t>
            </w:r>
            <w:proofErr w:type="gramStart"/>
            <w:r w:rsidRPr="00E617AA">
              <w:rPr>
                <w:rFonts w:ascii="Times New Roman" w:eastAsia="Yu Mincho" w:hAnsi="Times New Roman"/>
              </w:rPr>
              <w:t>agree</w:t>
            </w:r>
            <w:proofErr w:type="gramEnd"/>
          </w:p>
          <w:p w14:paraId="7F3525CD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  <w:r w:rsidRPr="00E617AA">
              <w:rPr>
                <w:rFonts w:ascii="Times New Roman" w:eastAsia="Yu Mincho" w:hAnsi="Times New Roman"/>
              </w:rPr>
              <w:t>f. Agree</w:t>
            </w:r>
          </w:p>
          <w:p w14:paraId="34F81F69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  <w:r w:rsidRPr="00E617AA">
              <w:rPr>
                <w:rFonts w:ascii="Times New Roman" w:eastAsia="Yu Mincho" w:hAnsi="Times New Roman"/>
              </w:rPr>
              <w:t>g. Strongly Agree</w:t>
            </w:r>
          </w:p>
          <w:p w14:paraId="2DD9D563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</w:p>
        </w:tc>
      </w:tr>
      <w:tr w:rsidR="00295139" w14:paraId="06468493" w14:textId="77777777" w:rsidTr="00D80B98">
        <w:tc>
          <w:tcPr>
            <w:tcW w:w="6768" w:type="dxa"/>
            <w:shd w:val="clear" w:color="auto" w:fill="auto"/>
          </w:tcPr>
          <w:p w14:paraId="4DE21BFB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  <w:r w:rsidRPr="00E617AA">
              <w:rPr>
                <w:rFonts w:ascii="Times New Roman" w:eastAsia="Yu Mincho" w:hAnsi="Times New Roman"/>
              </w:rPr>
              <w:t>PA_SC27. How easy or difficult is it to have risk discussions about STI testing with your partner(s)?</w:t>
            </w:r>
          </w:p>
        </w:tc>
        <w:tc>
          <w:tcPr>
            <w:tcW w:w="3060" w:type="dxa"/>
            <w:shd w:val="clear" w:color="auto" w:fill="auto"/>
          </w:tcPr>
          <w:p w14:paraId="76584EC9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  <w:r w:rsidRPr="00E617AA">
              <w:rPr>
                <w:rFonts w:ascii="Times New Roman" w:eastAsia="Yu Mincho" w:hAnsi="Times New Roman"/>
              </w:rPr>
              <w:t>a. Very difficult</w:t>
            </w:r>
          </w:p>
          <w:p w14:paraId="34D376B9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  <w:r w:rsidRPr="00E617AA">
              <w:rPr>
                <w:rFonts w:ascii="Times New Roman" w:eastAsia="Yu Mincho" w:hAnsi="Times New Roman"/>
              </w:rPr>
              <w:t>b. Difficult</w:t>
            </w:r>
          </w:p>
          <w:p w14:paraId="2F7E5ADE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  <w:r w:rsidRPr="00E617AA">
              <w:rPr>
                <w:rFonts w:ascii="Times New Roman" w:eastAsia="Yu Mincho" w:hAnsi="Times New Roman"/>
              </w:rPr>
              <w:t>c. Somewhat difficult</w:t>
            </w:r>
          </w:p>
          <w:p w14:paraId="1D70D150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  <w:r w:rsidRPr="00E617AA">
              <w:rPr>
                <w:rFonts w:ascii="Times New Roman" w:eastAsia="Yu Mincho" w:hAnsi="Times New Roman"/>
              </w:rPr>
              <w:t>d. Neutral</w:t>
            </w:r>
          </w:p>
          <w:p w14:paraId="0C1ABBAA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  <w:r w:rsidRPr="00E617AA">
              <w:rPr>
                <w:rFonts w:ascii="Times New Roman" w:eastAsia="Yu Mincho" w:hAnsi="Times New Roman"/>
              </w:rPr>
              <w:t>e. Somewhat easy</w:t>
            </w:r>
          </w:p>
          <w:p w14:paraId="789E14D0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  <w:r w:rsidRPr="00E617AA">
              <w:rPr>
                <w:rFonts w:ascii="Times New Roman" w:eastAsia="Yu Mincho" w:hAnsi="Times New Roman"/>
              </w:rPr>
              <w:t>f. Easy</w:t>
            </w:r>
          </w:p>
          <w:p w14:paraId="63916845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  <w:r w:rsidRPr="00E617AA">
              <w:rPr>
                <w:rFonts w:ascii="Times New Roman" w:eastAsia="Yu Mincho" w:hAnsi="Times New Roman"/>
              </w:rPr>
              <w:t>g. Very easy</w:t>
            </w:r>
          </w:p>
          <w:p w14:paraId="5C5A10E2" w14:textId="77777777" w:rsidR="00295139" w:rsidRPr="00E617AA" w:rsidRDefault="00295139" w:rsidP="00D80B98">
            <w:pPr>
              <w:pStyle w:val="NoSpacing"/>
              <w:rPr>
                <w:rFonts w:ascii="Times New Roman" w:eastAsia="Yu Mincho" w:hAnsi="Times New Roman"/>
              </w:rPr>
            </w:pPr>
          </w:p>
        </w:tc>
      </w:tr>
    </w:tbl>
    <w:p w14:paraId="5A58A00A" w14:textId="77777777" w:rsidR="00295139" w:rsidRPr="00D523F1" w:rsidRDefault="00295139" w:rsidP="00295139">
      <w:pPr>
        <w:rPr>
          <w:b/>
        </w:rPr>
      </w:pPr>
    </w:p>
    <w:p w14:paraId="3155C7F8" w14:textId="77777777" w:rsidR="00D90870" w:rsidRDefault="00D90870"/>
    <w:sectPr w:rsidR="00D90870" w:rsidSect="009107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139"/>
    <w:rsid w:val="00006C07"/>
    <w:rsid w:val="00014FF0"/>
    <w:rsid w:val="00021ACC"/>
    <w:rsid w:val="00041218"/>
    <w:rsid w:val="00060092"/>
    <w:rsid w:val="000912CE"/>
    <w:rsid w:val="000A3FD2"/>
    <w:rsid w:val="000B6C80"/>
    <w:rsid w:val="000C636F"/>
    <w:rsid w:val="001A12AC"/>
    <w:rsid w:val="001A6C35"/>
    <w:rsid w:val="001F0E0B"/>
    <w:rsid w:val="001F6383"/>
    <w:rsid w:val="002754DB"/>
    <w:rsid w:val="00293C90"/>
    <w:rsid w:val="00295139"/>
    <w:rsid w:val="002B2965"/>
    <w:rsid w:val="002B7A3C"/>
    <w:rsid w:val="00307216"/>
    <w:rsid w:val="003102BB"/>
    <w:rsid w:val="00315F7B"/>
    <w:rsid w:val="00347DF8"/>
    <w:rsid w:val="003556F7"/>
    <w:rsid w:val="0038726C"/>
    <w:rsid w:val="0039424A"/>
    <w:rsid w:val="003A6641"/>
    <w:rsid w:val="003B2A80"/>
    <w:rsid w:val="003E0754"/>
    <w:rsid w:val="003E2AA8"/>
    <w:rsid w:val="00425E45"/>
    <w:rsid w:val="004B70F2"/>
    <w:rsid w:val="004E6ABC"/>
    <w:rsid w:val="005419CD"/>
    <w:rsid w:val="0055134F"/>
    <w:rsid w:val="0055452C"/>
    <w:rsid w:val="00580E17"/>
    <w:rsid w:val="005F4279"/>
    <w:rsid w:val="00654BE2"/>
    <w:rsid w:val="006921AE"/>
    <w:rsid w:val="006A06AA"/>
    <w:rsid w:val="006A1BA9"/>
    <w:rsid w:val="006C49B1"/>
    <w:rsid w:val="006D120D"/>
    <w:rsid w:val="006E662C"/>
    <w:rsid w:val="007250CD"/>
    <w:rsid w:val="007315FA"/>
    <w:rsid w:val="007A0048"/>
    <w:rsid w:val="007C7CB5"/>
    <w:rsid w:val="007F4394"/>
    <w:rsid w:val="008A1B4F"/>
    <w:rsid w:val="008C2143"/>
    <w:rsid w:val="00942FA0"/>
    <w:rsid w:val="00944604"/>
    <w:rsid w:val="00952DF5"/>
    <w:rsid w:val="00952FEF"/>
    <w:rsid w:val="00982724"/>
    <w:rsid w:val="00A34D94"/>
    <w:rsid w:val="00A723C8"/>
    <w:rsid w:val="00AE52AD"/>
    <w:rsid w:val="00B3366D"/>
    <w:rsid w:val="00B56B43"/>
    <w:rsid w:val="00B74485"/>
    <w:rsid w:val="00B92170"/>
    <w:rsid w:val="00BA4E5A"/>
    <w:rsid w:val="00BD2417"/>
    <w:rsid w:val="00C11D1A"/>
    <w:rsid w:val="00C15B18"/>
    <w:rsid w:val="00C47B06"/>
    <w:rsid w:val="00C54677"/>
    <w:rsid w:val="00C6594E"/>
    <w:rsid w:val="00C833FE"/>
    <w:rsid w:val="00C97E18"/>
    <w:rsid w:val="00CB64AD"/>
    <w:rsid w:val="00D20523"/>
    <w:rsid w:val="00D33EA4"/>
    <w:rsid w:val="00D417DA"/>
    <w:rsid w:val="00D65E05"/>
    <w:rsid w:val="00D812E3"/>
    <w:rsid w:val="00D90870"/>
    <w:rsid w:val="00DC1884"/>
    <w:rsid w:val="00DC3DFB"/>
    <w:rsid w:val="00DC453F"/>
    <w:rsid w:val="00DF71B5"/>
    <w:rsid w:val="00E03E94"/>
    <w:rsid w:val="00E0796B"/>
    <w:rsid w:val="00E10775"/>
    <w:rsid w:val="00E31F76"/>
    <w:rsid w:val="00F10059"/>
    <w:rsid w:val="00F4546A"/>
    <w:rsid w:val="00F650F3"/>
    <w:rsid w:val="00F65AE9"/>
    <w:rsid w:val="00FF2139"/>
    <w:rsid w:val="00FF7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C4877F"/>
  <w15:chartTrackingRefBased/>
  <w15:docId w15:val="{EB25C502-343E-6046-863B-9308705AD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13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95139"/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8</Words>
  <Characters>3409</Characters>
  <Application>Microsoft Office Word</Application>
  <DocSecurity>0</DocSecurity>
  <Lines>28</Lines>
  <Paragraphs>7</Paragraphs>
  <ScaleCrop>false</ScaleCrop>
  <Company/>
  <LinksUpToDate>false</LinksUpToDate>
  <CharactersWithSpaces>4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on-Mark Jackman</dc:creator>
  <cp:keywords/>
  <dc:description/>
  <cp:lastModifiedBy>Kevon-Mark Jackman</cp:lastModifiedBy>
  <cp:revision>2</cp:revision>
  <dcterms:created xsi:type="dcterms:W3CDTF">2019-06-20T10:30:00Z</dcterms:created>
  <dcterms:modified xsi:type="dcterms:W3CDTF">2020-07-02T22:43:00Z</dcterms:modified>
</cp:coreProperties>
</file>